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26870A52" w:rsidR="000756FB" w:rsidRPr="00A21F85" w:rsidRDefault="00255B8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7FA9A6D8" w:rsidR="000756FB" w:rsidRPr="00A21F85" w:rsidRDefault="00255B8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3</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11DA0D5" w:rsidR="000756FB" w:rsidRPr="00A21F85" w:rsidRDefault="00255B8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5</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B250DAC" w14:textId="77777777" w:rsidR="002105AA" w:rsidRDefault="00255B8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7</w:t>
            </w:r>
            <w:r w:rsidR="002105AA">
              <w:rPr>
                <w:rFonts w:ascii="Arial" w:hAnsi="Arial" w:cs="Arial"/>
                <w:color w:val="000000"/>
                <w:shd w:val="clear" w:color="auto" w:fill="FFFFFF"/>
              </w:rPr>
              <w:t xml:space="preserve">, </w:t>
            </w:r>
          </w:p>
          <w:p w14:paraId="45968CFF" w14:textId="59346C21"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P 14</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0F2ACE0E"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P 7</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CB177D6"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P 7</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2392A6BD"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8</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2D8039C"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8</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23EDC5E8"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7,8</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7BE7364C"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 xml:space="preserve"> 8</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15B37C14"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7, 8</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FCAB5E5"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8 </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4A723042"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9</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7BD78FC3"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9</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7AB6E652"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 xml:space="preserve"> 10</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398CD645" w:rsidR="000756FB" w:rsidRPr="00A21F85" w:rsidRDefault="002105A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0, 11</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6ACFD383" w:rsidR="000756FB" w:rsidRPr="00A21F85" w:rsidRDefault="002105AA"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1</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333C2F25" w:rsidR="000756FB" w:rsidRPr="00A21F85" w:rsidRDefault="009A15A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1</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02634656" w:rsidR="000756FB" w:rsidRPr="00A21F85" w:rsidRDefault="009A15A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1</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56277C36" w:rsidR="000756FB" w:rsidRPr="00A21F85" w:rsidRDefault="009A15A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 xml:space="preserve"> 12</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3058F95F" w:rsidR="000756FB" w:rsidRPr="00A21F85" w:rsidRDefault="009A15A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3205E1C2" w:rsidR="000756FB" w:rsidRPr="00A21F85" w:rsidRDefault="009A15A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57DEE0AB" w:rsidR="000756FB" w:rsidRPr="00A21F85" w:rsidRDefault="009A15A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24F7023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9A15A0">
              <w:rPr>
                <w:rFonts w:ascii="Arial" w:hAnsi="Arial" w:cs="Arial"/>
                <w:color w:val="000000"/>
                <w:shd w:val="clear" w:color="auto" w:fill="FFFFFF"/>
              </w:rPr>
              <w:t>P 13</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489BD3A1" w:rsidR="000756FB" w:rsidRPr="00A21F85" w:rsidRDefault="009A15A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509E173F" w:rsidR="000756FB" w:rsidRPr="00A21F85" w:rsidRDefault="009A15A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7F40B9BE" w:rsidR="000756FB" w:rsidRPr="00A21F85" w:rsidRDefault="009A15A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4B1CCE12" w:rsidR="000756FB" w:rsidRPr="00A21F85" w:rsidRDefault="009A15A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 xml:space="preserve"> 13</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05AA"/>
    <w:rsid w:val="00216290"/>
    <w:rsid w:val="00240E81"/>
    <w:rsid w:val="00255B81"/>
    <w:rsid w:val="00406AD4"/>
    <w:rsid w:val="004525D2"/>
    <w:rsid w:val="00470A40"/>
    <w:rsid w:val="005422AD"/>
    <w:rsid w:val="00590582"/>
    <w:rsid w:val="005D7EEF"/>
    <w:rsid w:val="006112D8"/>
    <w:rsid w:val="00630DAF"/>
    <w:rsid w:val="00635676"/>
    <w:rsid w:val="007538F8"/>
    <w:rsid w:val="00784EB7"/>
    <w:rsid w:val="008616E2"/>
    <w:rsid w:val="008E4B35"/>
    <w:rsid w:val="009A15A0"/>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List Table 3"/>
    <w:basedOn w:val="a1"/>
    <w:uiPriority w:val="48"/>
    <w:rsid w:val="000756FB"/>
    <w:rPr>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3">
    <w:name w:val="Balloon Text"/>
    <w:basedOn w:val="a"/>
    <w:link w:val="a4"/>
    <w:uiPriority w:val="99"/>
    <w:semiHidden/>
    <w:unhideWhenUsed/>
    <w:rsid w:val="00255B81"/>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255B81"/>
    <w:rPr>
      <w:rFonts w:asciiTheme="majorHAnsi" w:eastAsiaTheme="majorEastAsia" w:hAnsiTheme="majorHAnsi" w:cstheme="majorBid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7</Words>
  <Characters>5458</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賢二郎 石井</cp:lastModifiedBy>
  <cp:revision>2</cp:revision>
  <dcterms:created xsi:type="dcterms:W3CDTF">2020-10-07T06:39:00Z</dcterms:created>
  <dcterms:modified xsi:type="dcterms:W3CDTF">2020-10-07T06:39:00Z</dcterms:modified>
</cp:coreProperties>
</file>